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1AC" w:rsidRPr="003E45B3" w:rsidRDefault="00386ED2" w:rsidP="003C6F8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AC51AC" w:rsidRPr="003E45B3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AC51AC" w:rsidRPr="003E45B3">
        <w:rPr>
          <w:rFonts w:ascii="Arial" w:hAnsi="Arial" w:cs="Arial"/>
          <w:b/>
          <w:sz w:val="24"/>
          <w:szCs w:val="24"/>
        </w:rPr>
        <w:t xml:space="preserve">. </w:t>
      </w:r>
      <w:r w:rsidR="00AC51AC">
        <w:rPr>
          <w:rFonts w:ascii="Arial" w:hAnsi="Arial" w:cs="Arial"/>
          <w:b/>
          <w:sz w:val="24"/>
          <w:szCs w:val="24"/>
        </w:rPr>
        <w:t xml:space="preserve">Descriptive terms </w:t>
      </w:r>
      <w:r w:rsidR="000A66DB">
        <w:rPr>
          <w:rFonts w:ascii="Arial" w:hAnsi="Arial" w:cs="Arial"/>
          <w:b/>
          <w:sz w:val="24"/>
          <w:szCs w:val="24"/>
        </w:rPr>
        <w:t>and pathology used to score</w:t>
      </w:r>
      <w:r w:rsidR="00AC51AC">
        <w:rPr>
          <w:rFonts w:ascii="Arial" w:hAnsi="Arial" w:cs="Arial"/>
          <w:b/>
          <w:sz w:val="24"/>
          <w:szCs w:val="24"/>
        </w:rPr>
        <w:t xml:space="preserve"> histopathology in extrapulmonary organs</w:t>
      </w:r>
    </w:p>
    <w:tbl>
      <w:tblPr>
        <w:tblStyle w:val="TableGrid"/>
        <w:tblW w:w="9432" w:type="dxa"/>
        <w:tblInd w:w="-1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710"/>
        <w:gridCol w:w="990"/>
        <w:gridCol w:w="1260"/>
        <w:gridCol w:w="1440"/>
        <w:gridCol w:w="1440"/>
        <w:gridCol w:w="1530"/>
      </w:tblGrid>
      <w:tr w:rsidR="00D87E27" w:rsidTr="00D87E27">
        <w:tc>
          <w:tcPr>
            <w:tcW w:w="1062" w:type="dxa"/>
            <w:tcBorders>
              <w:top w:val="single" w:sz="4" w:space="0" w:color="auto"/>
            </w:tcBorders>
          </w:tcPr>
          <w:p w:rsidR="00D87E27" w:rsidRDefault="00D87E27" w:rsidP="00D87E2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87E27" w:rsidRPr="00464EF8" w:rsidRDefault="00D87E27" w:rsidP="00D87E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1710" w:type="dxa"/>
            <w:shd w:val="clear" w:color="auto" w:fill="E7E6E6" w:themeFill="background2"/>
          </w:tcPr>
          <w:p w:rsidR="00D87E27" w:rsidRPr="0028073F" w:rsidRDefault="00D87E27" w:rsidP="00D87E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nulomatous lesion distribution</w:t>
            </w:r>
          </w:p>
        </w:tc>
        <w:tc>
          <w:tcPr>
            <w:tcW w:w="990" w:type="dxa"/>
          </w:tcPr>
          <w:p w:rsidR="00D87E27" w:rsidRPr="0028073F" w:rsidRDefault="00D87E27" w:rsidP="00D87E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  <w:tc>
          <w:tcPr>
            <w:tcW w:w="1260" w:type="dxa"/>
          </w:tcPr>
          <w:p w:rsidR="00D87E27" w:rsidRPr="0028073F" w:rsidRDefault="00D87E27" w:rsidP="00D87E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1440" w:type="dxa"/>
          </w:tcPr>
          <w:p w:rsidR="00D87E27" w:rsidRDefault="00D87E27" w:rsidP="00D87E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ssue Architecture</w:t>
            </w:r>
          </w:p>
          <w:p w:rsidR="00D87E27" w:rsidRPr="0028073F" w:rsidRDefault="00D87E27" w:rsidP="00D87E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s</w:t>
            </w:r>
          </w:p>
        </w:tc>
        <w:tc>
          <w:tcPr>
            <w:tcW w:w="1440" w:type="dxa"/>
          </w:tcPr>
          <w:p w:rsidR="00D87E27" w:rsidRDefault="00D87E27" w:rsidP="00D87E2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crophage Types</w:t>
            </w:r>
          </w:p>
        </w:tc>
        <w:tc>
          <w:tcPr>
            <w:tcW w:w="1530" w:type="dxa"/>
          </w:tcPr>
          <w:p w:rsidR="00D87E27" w:rsidRDefault="00D87E27" w:rsidP="00D87E2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ymphocyte Arrangement</w:t>
            </w:r>
          </w:p>
        </w:tc>
      </w:tr>
      <w:tr w:rsidR="00D87E27" w:rsidTr="00D87E27">
        <w:tc>
          <w:tcPr>
            <w:tcW w:w="1062" w:type="dxa"/>
          </w:tcPr>
          <w:p w:rsidR="00D87E27" w:rsidRPr="001D30C5" w:rsidRDefault="00D87E27" w:rsidP="00D87E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</w:t>
            </w:r>
          </w:p>
        </w:tc>
        <w:tc>
          <w:tcPr>
            <w:tcW w:w="1710" w:type="dxa"/>
            <w:shd w:val="clear" w:color="auto" w:fill="E7E6E6" w:themeFill="background2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focal, discrete</w:t>
            </w:r>
          </w:p>
        </w:tc>
        <w:tc>
          <w:tcPr>
            <w:tcW w:w="99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26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</w:t>
            </w:r>
          </w:p>
        </w:tc>
        <w:tc>
          <w:tcPr>
            <w:tcW w:w="144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</w:t>
            </w:r>
          </w:p>
        </w:tc>
        <w:tc>
          <w:tcPr>
            <w:tcW w:w="144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iocytes, epitheliod</w:t>
            </w:r>
          </w:p>
        </w:tc>
        <w:tc>
          <w:tcPr>
            <w:tcW w:w="153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, scattered cells</w:t>
            </w:r>
          </w:p>
        </w:tc>
      </w:tr>
      <w:tr w:rsidR="00D87E27" w:rsidTr="00D87E27">
        <w:tc>
          <w:tcPr>
            <w:tcW w:w="1062" w:type="dxa"/>
            <w:tcBorders>
              <w:bottom w:val="single" w:sz="4" w:space="0" w:color="auto"/>
            </w:tcBorders>
          </w:tcPr>
          <w:p w:rsidR="00D87E27" w:rsidRPr="001D30C5" w:rsidRDefault="00D87E27" w:rsidP="00D87E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focal, discrete to occasional coalesc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 and few mediu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requ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ghtly expanding tiss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iocytes, epithelio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, scattered cells to very small aggregates</w:t>
            </w:r>
          </w:p>
        </w:tc>
      </w:tr>
      <w:tr w:rsidR="00D87E27" w:rsidTr="00D87E27">
        <w:tc>
          <w:tcPr>
            <w:tcW w:w="1062" w:type="dxa"/>
          </w:tcPr>
          <w:p w:rsidR="00D87E27" w:rsidRPr="001D30C5" w:rsidRDefault="00D87E27" w:rsidP="00D87E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710" w:type="dxa"/>
            <w:shd w:val="clear" w:color="auto" w:fill="E7E6E6" w:themeFill="background2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focal, coalescing</w:t>
            </w:r>
          </w:p>
        </w:tc>
        <w:tc>
          <w:tcPr>
            <w:tcW w:w="99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26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</w:t>
            </w:r>
          </w:p>
        </w:tc>
        <w:tc>
          <w:tcPr>
            <w:tcW w:w="144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anding tissue, some disruption of normal structure</w:t>
            </w:r>
          </w:p>
        </w:tc>
        <w:tc>
          <w:tcPr>
            <w:tcW w:w="144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iocytes, epitheliod and foamy</w:t>
            </w:r>
          </w:p>
        </w:tc>
        <w:tc>
          <w:tcPr>
            <w:tcW w:w="1530" w:type="dxa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 aggregates, typically at margins</w:t>
            </w:r>
          </w:p>
        </w:tc>
      </w:tr>
      <w:tr w:rsidR="00D87E27" w:rsidTr="00D87E27">
        <w:tc>
          <w:tcPr>
            <w:tcW w:w="1062" w:type="dxa"/>
            <w:tcBorders>
              <w:bottom w:val="single" w:sz="4" w:space="0" w:color="auto"/>
            </w:tcBorders>
          </w:tcPr>
          <w:p w:rsidR="00D87E27" w:rsidRDefault="00D87E27" w:rsidP="00D87E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focal, coalesc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freque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acing normal structu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iocytes, epitheliod and foam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87E27" w:rsidRPr="00464EF8" w:rsidRDefault="00D87E27" w:rsidP="00D87E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regates at margins or within granulomas</w:t>
            </w:r>
          </w:p>
        </w:tc>
      </w:tr>
    </w:tbl>
    <w:p w:rsidR="008731D6" w:rsidRPr="002D1E2E" w:rsidRDefault="008731D6" w:rsidP="002D1E2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8731D6" w:rsidRPr="002D1E2E" w:rsidSect="00AC51A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B62A1"/>
    <w:multiLevelType w:val="hybridMultilevel"/>
    <w:tmpl w:val="49468188"/>
    <w:lvl w:ilvl="0" w:tplc="CDC46F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1AC"/>
    <w:rsid w:val="000A66DB"/>
    <w:rsid w:val="000F63A5"/>
    <w:rsid w:val="002D1E2E"/>
    <w:rsid w:val="00386ED2"/>
    <w:rsid w:val="003C6F8E"/>
    <w:rsid w:val="004D2608"/>
    <w:rsid w:val="00555E91"/>
    <w:rsid w:val="008731D6"/>
    <w:rsid w:val="008A49D0"/>
    <w:rsid w:val="009F54D8"/>
    <w:rsid w:val="00A855DC"/>
    <w:rsid w:val="00AC51AC"/>
    <w:rsid w:val="00BD56FC"/>
    <w:rsid w:val="00D012E7"/>
    <w:rsid w:val="00D8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9B2F6-F12F-4C02-8924-AABE67EE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1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stein, Miriam S</dc:creator>
  <cp:keywords/>
  <dc:description/>
  <cp:lastModifiedBy>Braunstein, Miriam S</cp:lastModifiedBy>
  <cp:revision>2</cp:revision>
  <dcterms:created xsi:type="dcterms:W3CDTF">2018-09-17T01:03:00Z</dcterms:created>
  <dcterms:modified xsi:type="dcterms:W3CDTF">2018-09-17T01:03:00Z</dcterms:modified>
</cp:coreProperties>
</file>